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EB6BC" w14:textId="03A05D42" w:rsidR="0069011F" w:rsidRPr="00F61021" w:rsidRDefault="00443A81" w:rsidP="004D5525">
      <w:pPr>
        <w:spacing w:after="240"/>
        <w:jc w:val="center"/>
        <w:rPr>
          <w:b/>
          <w:bCs/>
          <w:sz w:val="32"/>
          <w:szCs w:val="32"/>
        </w:rPr>
      </w:pPr>
      <w:r w:rsidRPr="00F61021">
        <w:rPr>
          <w:b/>
          <w:bCs/>
          <w:sz w:val="32"/>
          <w:szCs w:val="32"/>
        </w:rPr>
        <w:t>Ecological Momentary Assessments</w:t>
      </w:r>
      <w:r w:rsidR="0069011F" w:rsidRPr="00F61021">
        <w:rPr>
          <w:b/>
          <w:bCs/>
          <w:sz w:val="32"/>
          <w:szCs w:val="32"/>
        </w:rPr>
        <w:t>: Questionnaires</w:t>
      </w:r>
    </w:p>
    <w:p w14:paraId="12564EB9" w14:textId="3373F8C8" w:rsidR="004A1CB9" w:rsidRPr="00F61021" w:rsidRDefault="00B80C9E" w:rsidP="004D5525">
      <w:pPr>
        <w:spacing w:after="240"/>
      </w:pPr>
      <w:r w:rsidRPr="00F61021">
        <w:rPr>
          <w:b/>
          <w:bCs/>
          <w:i/>
          <w:iCs/>
        </w:rPr>
        <w:t>Mealt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977"/>
      </w:tblGrid>
      <w:tr w:rsidR="004A1CB9" w14:paraId="327E5012" w14:textId="77777777" w:rsidTr="00C97858">
        <w:tc>
          <w:tcPr>
            <w:tcW w:w="7083" w:type="dxa"/>
          </w:tcPr>
          <w:p w14:paraId="39FC543D" w14:textId="3CE4EAE5" w:rsidR="004A1CB9" w:rsidRDefault="00755A7E" w:rsidP="004D5525">
            <w:pPr>
              <w:spacing w:after="240"/>
            </w:pPr>
            <w:r>
              <w:t>What time</w:t>
            </w:r>
            <w:r w:rsidR="004A1CB9">
              <w:t xml:space="preserve"> last did you have a </w:t>
            </w:r>
            <w:r w:rsidR="00FE3F51">
              <w:t xml:space="preserve">main </w:t>
            </w:r>
            <w:r w:rsidR="004A1CB9">
              <w:t>meal</w:t>
            </w:r>
            <w:r w:rsidR="00FE3F51">
              <w:t xml:space="preserve"> (breakfast, lunch, or dinner)</w:t>
            </w:r>
            <w:r w:rsidR="004A1CB9">
              <w:t>?</w:t>
            </w:r>
          </w:p>
        </w:tc>
        <w:tc>
          <w:tcPr>
            <w:tcW w:w="1977" w:type="dxa"/>
          </w:tcPr>
          <w:p w14:paraId="20387F74" w14:textId="77777777" w:rsidR="004A1CB9" w:rsidRDefault="004A1CB9" w:rsidP="004D5525">
            <w:pPr>
              <w:spacing w:after="240"/>
            </w:pPr>
          </w:p>
        </w:tc>
      </w:tr>
    </w:tbl>
    <w:p w14:paraId="2839C2EE" w14:textId="23B72CD9" w:rsidR="00B80C9E" w:rsidRDefault="00B80C9E" w:rsidP="004D5525">
      <w:pPr>
        <w:spacing w:after="240"/>
      </w:pPr>
    </w:p>
    <w:p w14:paraId="3AB628BC" w14:textId="6403028C" w:rsidR="004F47AC" w:rsidRPr="00F61021" w:rsidRDefault="00127614" w:rsidP="004F47AC">
      <w:pPr>
        <w:spacing w:after="240"/>
      </w:pPr>
      <w:r>
        <w:rPr>
          <w:b/>
          <w:bCs/>
          <w:i/>
          <w:iCs/>
        </w:rPr>
        <w:t>Menstr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977"/>
      </w:tblGrid>
      <w:tr w:rsidR="004F47AC" w14:paraId="461046C1" w14:textId="77777777" w:rsidTr="00D173F7">
        <w:tc>
          <w:tcPr>
            <w:tcW w:w="7083" w:type="dxa"/>
          </w:tcPr>
          <w:p w14:paraId="7945891D" w14:textId="0D90632B" w:rsidR="004F47AC" w:rsidRDefault="004F47AC" w:rsidP="00D173F7">
            <w:pPr>
              <w:spacing w:after="240"/>
            </w:pPr>
            <w:r>
              <w:t>Are you currently menstruating?</w:t>
            </w:r>
          </w:p>
        </w:tc>
        <w:tc>
          <w:tcPr>
            <w:tcW w:w="1977" w:type="dxa"/>
          </w:tcPr>
          <w:p w14:paraId="7BAA0F0C" w14:textId="7CD37BEB" w:rsidR="004F47AC" w:rsidRPr="004F47AC" w:rsidRDefault="004F47AC" w:rsidP="00D173F7">
            <w:pPr>
              <w:spacing w:after="240"/>
              <w:rPr>
                <w:i/>
                <w:iCs/>
              </w:rPr>
            </w:pPr>
            <w:r>
              <w:rPr>
                <w:i/>
                <w:iCs/>
              </w:rPr>
              <w:t>Yes</w:t>
            </w:r>
            <w:r>
              <w:rPr>
                <w:i/>
                <w:iCs/>
              </w:rPr>
              <w:br/>
              <w:t>No</w:t>
            </w:r>
            <w:r>
              <w:rPr>
                <w:i/>
                <w:iCs/>
              </w:rPr>
              <w:br/>
              <w:t>Not applicable</w:t>
            </w:r>
          </w:p>
        </w:tc>
      </w:tr>
      <w:tr w:rsidR="004F47AC" w14:paraId="19F15B94" w14:textId="77777777" w:rsidTr="00D173F7">
        <w:tc>
          <w:tcPr>
            <w:tcW w:w="7083" w:type="dxa"/>
          </w:tcPr>
          <w:p w14:paraId="34BB76C5" w14:textId="44C99849" w:rsidR="004F47AC" w:rsidRDefault="007B3F9B" w:rsidP="00D173F7">
            <w:pPr>
              <w:spacing w:after="240"/>
            </w:pPr>
            <w:r>
              <w:t>How many days has it been since the end of your last menstrual period?</w:t>
            </w:r>
          </w:p>
        </w:tc>
        <w:tc>
          <w:tcPr>
            <w:tcW w:w="1977" w:type="dxa"/>
          </w:tcPr>
          <w:p w14:paraId="16C836F7" w14:textId="58403936" w:rsidR="004F47AC" w:rsidRPr="00B91F63" w:rsidRDefault="007B3F9B" w:rsidP="00D173F7">
            <w:pPr>
              <w:spacing w:after="240"/>
              <w:rPr>
                <w:i/>
                <w:iCs/>
              </w:rPr>
            </w:pPr>
            <w:r w:rsidRPr="00B91F63">
              <w:rPr>
                <w:i/>
                <w:iCs/>
              </w:rPr>
              <w:t>[numerical]</w:t>
            </w:r>
            <w:r w:rsidRPr="00B91F63">
              <w:rPr>
                <w:i/>
                <w:iCs/>
              </w:rPr>
              <w:br/>
              <w:t>Don’t know</w:t>
            </w:r>
            <w:r w:rsidRPr="00B91F63">
              <w:rPr>
                <w:i/>
                <w:iCs/>
              </w:rPr>
              <w:br/>
            </w:r>
            <w:r w:rsidR="0021715D" w:rsidRPr="00B91F63">
              <w:rPr>
                <w:i/>
                <w:iCs/>
              </w:rPr>
              <w:t>Not applicable</w:t>
            </w:r>
          </w:p>
        </w:tc>
      </w:tr>
    </w:tbl>
    <w:p w14:paraId="514AB95E" w14:textId="77777777" w:rsidR="004F47AC" w:rsidRPr="00F61021" w:rsidRDefault="004F47AC" w:rsidP="004D5525">
      <w:pPr>
        <w:spacing w:after="240"/>
      </w:pPr>
    </w:p>
    <w:p w14:paraId="0002E5C3" w14:textId="28866A60" w:rsidR="00B131B5" w:rsidRPr="00F61021" w:rsidRDefault="005E20EE" w:rsidP="004D5525">
      <w:pPr>
        <w:spacing w:after="240"/>
      </w:pPr>
      <w:r w:rsidRPr="00F61021">
        <w:rPr>
          <w:b/>
          <w:bCs/>
          <w:i/>
          <w:iCs/>
        </w:rPr>
        <w:t>Mood</w:t>
      </w:r>
      <w:r w:rsidR="00DB5431" w:rsidRPr="00F61021">
        <w:rPr>
          <w:b/>
          <w:bCs/>
          <w:i/>
          <w:iCs/>
        </w:rPr>
        <w:t xml:space="preserve"> and Anxiety</w:t>
      </w:r>
      <w:r w:rsidRPr="00F61021">
        <w:rPr>
          <w:b/>
          <w:bCs/>
          <w:i/>
          <w:iCs/>
        </w:rPr>
        <w:t xml:space="preserve"> (</w:t>
      </w:r>
      <w:r w:rsidR="00745219">
        <w:rPr>
          <w:b/>
          <w:bCs/>
          <w:i/>
          <w:iCs/>
        </w:rPr>
        <w:t xml:space="preserve">adapted from </w:t>
      </w:r>
      <w:r w:rsidRPr="00F61021">
        <w:rPr>
          <w:b/>
          <w:bCs/>
          <w:i/>
          <w:iCs/>
        </w:rPr>
        <w:t>PHQ-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  <w:gridCol w:w="1722"/>
      </w:tblGrid>
      <w:tr w:rsidR="00451359" w:rsidRPr="00F61021" w14:paraId="527A7C23" w14:textId="77777777" w:rsidTr="00E065D0">
        <w:trPr>
          <w:gridAfter w:val="4"/>
          <w:wAfter w:w="5973" w:type="dxa"/>
        </w:trPr>
        <w:tc>
          <w:tcPr>
            <w:tcW w:w="2835" w:type="dxa"/>
          </w:tcPr>
          <w:p w14:paraId="3903665B" w14:textId="367794AF" w:rsidR="00451359" w:rsidRPr="00F61021" w:rsidRDefault="00451359" w:rsidP="004D5525">
            <w:pPr>
              <w:spacing w:after="240"/>
            </w:pPr>
            <w:r w:rsidRPr="00F61021">
              <w:rPr>
                <w:i/>
                <w:iCs/>
              </w:rPr>
              <w:t>Right now, are you feeling any of the following:</w:t>
            </w:r>
          </w:p>
        </w:tc>
      </w:tr>
      <w:tr w:rsidR="003771B4" w:rsidRPr="00F61021" w14:paraId="052B9A48" w14:textId="77777777" w:rsidTr="00E065D0">
        <w:tc>
          <w:tcPr>
            <w:tcW w:w="2835" w:type="dxa"/>
          </w:tcPr>
          <w:p w14:paraId="3FF924B4" w14:textId="13037EBF" w:rsidR="003771B4" w:rsidRPr="00F61021" w:rsidRDefault="00C812DA" w:rsidP="003771B4">
            <w:pPr>
              <w:spacing w:after="240"/>
            </w:pPr>
            <w:r w:rsidRPr="00F61021">
              <w:t>Feeling nervous, anxious or on edge</w:t>
            </w:r>
          </w:p>
        </w:tc>
        <w:tc>
          <w:tcPr>
            <w:tcW w:w="1417" w:type="dxa"/>
          </w:tcPr>
          <w:p w14:paraId="5401ED00" w14:textId="0CC61CAB" w:rsidR="003771B4" w:rsidRPr="00F61021" w:rsidRDefault="003771B4" w:rsidP="003771B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68EDEA25" w14:textId="274671D0" w:rsidR="003771B4" w:rsidRPr="00F61021" w:rsidRDefault="003771B4" w:rsidP="003771B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0A3C82C8" w14:textId="5488FA0D" w:rsidR="003771B4" w:rsidRPr="00F61021" w:rsidRDefault="003771B4" w:rsidP="003771B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4E71F75D" w14:textId="25ED951F" w:rsidR="003771B4" w:rsidRPr="00F61021" w:rsidRDefault="003771B4" w:rsidP="003771B4">
            <w:pPr>
              <w:spacing w:after="240"/>
            </w:pPr>
            <w:r w:rsidRPr="00F61021">
              <w:t>3 (Extremely)</w:t>
            </w:r>
          </w:p>
        </w:tc>
      </w:tr>
      <w:tr w:rsidR="003771B4" w:rsidRPr="00F61021" w14:paraId="690048A7" w14:textId="77777777" w:rsidTr="00E065D0">
        <w:tc>
          <w:tcPr>
            <w:tcW w:w="2835" w:type="dxa"/>
          </w:tcPr>
          <w:p w14:paraId="74CA7A6B" w14:textId="5A78AEB3" w:rsidR="003771B4" w:rsidRPr="00F61021" w:rsidRDefault="00C812DA" w:rsidP="003771B4">
            <w:pPr>
              <w:spacing w:after="240"/>
            </w:pPr>
            <w:r w:rsidRPr="00F61021">
              <w:t>Not being able to stop or control worrying</w:t>
            </w:r>
          </w:p>
        </w:tc>
        <w:tc>
          <w:tcPr>
            <w:tcW w:w="1417" w:type="dxa"/>
          </w:tcPr>
          <w:p w14:paraId="16C758E7" w14:textId="16457865" w:rsidR="003771B4" w:rsidRPr="00F61021" w:rsidRDefault="003771B4" w:rsidP="003771B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78AA5D79" w14:textId="02286A0D" w:rsidR="003771B4" w:rsidRPr="00F61021" w:rsidRDefault="003771B4" w:rsidP="003771B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3AD0D6B4" w14:textId="63792067" w:rsidR="003771B4" w:rsidRPr="00F61021" w:rsidRDefault="003771B4" w:rsidP="003771B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78C99905" w14:textId="38DD0BA7" w:rsidR="003771B4" w:rsidRPr="00F61021" w:rsidRDefault="003771B4" w:rsidP="003771B4">
            <w:pPr>
              <w:spacing w:after="240"/>
            </w:pPr>
            <w:r w:rsidRPr="00F61021">
              <w:t>3 (Extremely)</w:t>
            </w:r>
          </w:p>
        </w:tc>
      </w:tr>
      <w:tr w:rsidR="003771B4" w:rsidRPr="00F61021" w14:paraId="043B7BF5" w14:textId="77777777" w:rsidTr="00E065D0">
        <w:tc>
          <w:tcPr>
            <w:tcW w:w="2835" w:type="dxa"/>
          </w:tcPr>
          <w:p w14:paraId="4AF027FA" w14:textId="213189E0" w:rsidR="003771B4" w:rsidRPr="00F61021" w:rsidRDefault="00C812DA" w:rsidP="003771B4">
            <w:pPr>
              <w:spacing w:after="240"/>
            </w:pPr>
            <w:r w:rsidRPr="00F61021">
              <w:t>Feeling down, depressed or hopeless</w:t>
            </w:r>
          </w:p>
        </w:tc>
        <w:tc>
          <w:tcPr>
            <w:tcW w:w="1417" w:type="dxa"/>
          </w:tcPr>
          <w:p w14:paraId="7A3A7E94" w14:textId="7C084F53" w:rsidR="003771B4" w:rsidRPr="00F61021" w:rsidRDefault="003771B4" w:rsidP="003771B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3116EF06" w14:textId="65D80EF9" w:rsidR="003771B4" w:rsidRPr="00F61021" w:rsidRDefault="003771B4" w:rsidP="003771B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57DC8B60" w14:textId="2CC34EFC" w:rsidR="003771B4" w:rsidRPr="00F61021" w:rsidRDefault="003771B4" w:rsidP="003771B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42DBC5AE" w14:textId="5BB9DBEF" w:rsidR="003771B4" w:rsidRPr="00F61021" w:rsidRDefault="003771B4" w:rsidP="003771B4">
            <w:pPr>
              <w:spacing w:after="240"/>
            </w:pPr>
            <w:r w:rsidRPr="00F61021">
              <w:t>3 (Extremely)</w:t>
            </w:r>
          </w:p>
        </w:tc>
      </w:tr>
      <w:tr w:rsidR="003771B4" w:rsidRPr="00F61021" w14:paraId="51D53364" w14:textId="77777777" w:rsidTr="00E065D0">
        <w:tc>
          <w:tcPr>
            <w:tcW w:w="2835" w:type="dxa"/>
          </w:tcPr>
          <w:p w14:paraId="790F0E03" w14:textId="050941EA" w:rsidR="003771B4" w:rsidRPr="00F61021" w:rsidRDefault="00C812DA" w:rsidP="003771B4">
            <w:pPr>
              <w:spacing w:after="240"/>
            </w:pPr>
            <w:r w:rsidRPr="00F61021">
              <w:t>Little interest or pleasure in doing things</w:t>
            </w:r>
          </w:p>
        </w:tc>
        <w:tc>
          <w:tcPr>
            <w:tcW w:w="1417" w:type="dxa"/>
          </w:tcPr>
          <w:p w14:paraId="51998924" w14:textId="34F4F089" w:rsidR="003771B4" w:rsidRPr="00F61021" w:rsidRDefault="003771B4" w:rsidP="003771B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0A2F1441" w14:textId="33BC7DE7" w:rsidR="003771B4" w:rsidRPr="00F61021" w:rsidRDefault="003771B4" w:rsidP="003771B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4B28C3D9" w14:textId="6136E15B" w:rsidR="003771B4" w:rsidRPr="00F61021" w:rsidRDefault="003771B4" w:rsidP="003771B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75EE4B8C" w14:textId="1170431E" w:rsidR="003771B4" w:rsidRPr="00F61021" w:rsidRDefault="003771B4" w:rsidP="003771B4">
            <w:pPr>
              <w:spacing w:after="240"/>
            </w:pPr>
            <w:r w:rsidRPr="00F61021">
              <w:t>3 (Extremely)</w:t>
            </w:r>
          </w:p>
        </w:tc>
      </w:tr>
    </w:tbl>
    <w:p w14:paraId="51021508" w14:textId="77777777" w:rsidR="00A12A45" w:rsidRPr="00F61021" w:rsidRDefault="00A12A45" w:rsidP="004D5525">
      <w:pPr>
        <w:spacing w:after="240"/>
      </w:pPr>
    </w:p>
    <w:p w14:paraId="513B4DE1" w14:textId="22F9FBAB" w:rsidR="00A12A45" w:rsidRPr="00F61021" w:rsidRDefault="00C97AB2" w:rsidP="004D5525">
      <w:pPr>
        <w:spacing w:after="240"/>
      </w:pPr>
      <w:r w:rsidRPr="00F61021">
        <w:rPr>
          <w:b/>
          <w:bCs/>
          <w:i/>
          <w:iCs/>
        </w:rPr>
        <w:t>Mania (</w:t>
      </w:r>
      <w:r w:rsidR="009A08A1">
        <w:rPr>
          <w:b/>
          <w:bCs/>
          <w:i/>
          <w:iCs/>
        </w:rPr>
        <w:t xml:space="preserve">adapted from </w:t>
      </w:r>
      <w:r w:rsidR="00254216" w:rsidRPr="00F61021">
        <w:rPr>
          <w:b/>
          <w:bCs/>
          <w:i/>
          <w:iCs/>
        </w:rPr>
        <w:t>ASRM</w:t>
      </w:r>
      <w:r w:rsidRPr="00F61021">
        <w:rPr>
          <w:b/>
          <w:bCs/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F56461" w:rsidRPr="00F61021" w14:paraId="3F89FE31" w14:textId="77777777" w:rsidTr="00F56461">
        <w:tc>
          <w:tcPr>
            <w:tcW w:w="4530" w:type="dxa"/>
          </w:tcPr>
          <w:p w14:paraId="406519F8" w14:textId="65678CBD" w:rsidR="00F56461" w:rsidRPr="00F61021" w:rsidRDefault="00F56461" w:rsidP="003D7528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240"/>
              <w:ind w:left="316"/>
              <w:rPr>
                <w:lang w:bidi="hi-IN"/>
              </w:rPr>
            </w:pPr>
            <w:r w:rsidRPr="00F61021">
              <w:t>Choose the statement that best describes your mood right now:</w:t>
            </w:r>
          </w:p>
        </w:tc>
        <w:tc>
          <w:tcPr>
            <w:tcW w:w="4530" w:type="dxa"/>
          </w:tcPr>
          <w:p w14:paraId="6DF2B6C9" w14:textId="77777777" w:rsidR="00E51F72" w:rsidRPr="00F61021" w:rsidRDefault="00E51F72" w:rsidP="00E51F72">
            <w:pPr>
              <w:pStyle w:val="ListParagraph"/>
              <w:numPr>
                <w:ilvl w:val="0"/>
                <w:numId w:val="8"/>
              </w:numPr>
              <w:spacing w:after="240"/>
            </w:pPr>
            <w:r w:rsidRPr="00F61021">
              <w:t>I do not feel happier or more cheerful than usual.</w:t>
            </w:r>
          </w:p>
          <w:p w14:paraId="135B3103" w14:textId="77777777" w:rsidR="00E51F72" w:rsidRPr="00F61021" w:rsidRDefault="00E51F72" w:rsidP="00E51F72">
            <w:pPr>
              <w:pStyle w:val="ListParagraph"/>
              <w:numPr>
                <w:ilvl w:val="0"/>
                <w:numId w:val="8"/>
              </w:numPr>
              <w:spacing w:after="240"/>
            </w:pPr>
            <w:r w:rsidRPr="00F61021">
              <w:t>I feel happier or more cheerful than usual.</w:t>
            </w:r>
          </w:p>
          <w:p w14:paraId="01A20442" w14:textId="55637931" w:rsidR="00F56461" w:rsidRPr="00F61021" w:rsidRDefault="00E51F72" w:rsidP="00E51F72">
            <w:pPr>
              <w:pStyle w:val="ListParagraph"/>
              <w:numPr>
                <w:ilvl w:val="0"/>
                <w:numId w:val="8"/>
              </w:numPr>
              <w:spacing w:after="240"/>
            </w:pPr>
            <w:r w:rsidRPr="00F61021">
              <w:t>I feel extremely happy or cheerful.</w:t>
            </w:r>
          </w:p>
        </w:tc>
      </w:tr>
      <w:tr w:rsidR="00F56461" w:rsidRPr="00F61021" w14:paraId="07626D31" w14:textId="77777777" w:rsidTr="00F56461">
        <w:tc>
          <w:tcPr>
            <w:tcW w:w="4530" w:type="dxa"/>
          </w:tcPr>
          <w:p w14:paraId="2BE969B5" w14:textId="0A49E424" w:rsidR="00F56461" w:rsidRPr="00F61021" w:rsidRDefault="00F56461" w:rsidP="003D7528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240"/>
              <w:ind w:left="316"/>
              <w:rPr>
                <w:lang w:bidi="hi-IN"/>
              </w:rPr>
            </w:pPr>
            <w:r w:rsidRPr="00F61021">
              <w:t>Choose the statement that best describes your self-confidence right now:</w:t>
            </w:r>
          </w:p>
        </w:tc>
        <w:tc>
          <w:tcPr>
            <w:tcW w:w="4530" w:type="dxa"/>
          </w:tcPr>
          <w:p w14:paraId="2677AEE7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do not feel more self-confident than usual.</w:t>
            </w:r>
          </w:p>
          <w:p w14:paraId="587DA092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lastRenderedPageBreak/>
              <w:t>I feel more self-confident than usual.</w:t>
            </w:r>
          </w:p>
          <w:p w14:paraId="348903C5" w14:textId="5CB5C95A" w:rsidR="00F56461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feel extremely self-confident.</w:t>
            </w:r>
          </w:p>
        </w:tc>
      </w:tr>
      <w:tr w:rsidR="00F56461" w:rsidRPr="00F61021" w14:paraId="49A842B1" w14:textId="77777777" w:rsidTr="00F56461">
        <w:tc>
          <w:tcPr>
            <w:tcW w:w="4530" w:type="dxa"/>
          </w:tcPr>
          <w:p w14:paraId="6603B55C" w14:textId="672CB4DB" w:rsidR="00F56461" w:rsidRPr="00F61021" w:rsidRDefault="00F56461" w:rsidP="003D7528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240"/>
              <w:ind w:left="316"/>
              <w:rPr>
                <w:lang w:bidi="hi-IN"/>
              </w:rPr>
            </w:pPr>
            <w:r w:rsidRPr="00F61021">
              <w:lastRenderedPageBreak/>
              <w:t>Choose the statement that best describes your sleep patterns right now:</w:t>
            </w:r>
          </w:p>
        </w:tc>
        <w:tc>
          <w:tcPr>
            <w:tcW w:w="4530" w:type="dxa"/>
          </w:tcPr>
          <w:p w14:paraId="6F6398B4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do not need less sleep than usual.</w:t>
            </w:r>
          </w:p>
          <w:p w14:paraId="5AE61DD0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need less sleep than usual.</w:t>
            </w:r>
          </w:p>
          <w:p w14:paraId="37516BFB" w14:textId="21381DB2" w:rsidR="00F56461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can go all day and night without any sleep and still not feel tired.</w:t>
            </w:r>
          </w:p>
        </w:tc>
      </w:tr>
      <w:tr w:rsidR="00F56461" w:rsidRPr="00F61021" w14:paraId="25B4C568" w14:textId="77777777" w:rsidTr="00F56461">
        <w:tc>
          <w:tcPr>
            <w:tcW w:w="4530" w:type="dxa"/>
          </w:tcPr>
          <w:p w14:paraId="57135737" w14:textId="2A871CEC" w:rsidR="00F56461" w:rsidRPr="00F61021" w:rsidRDefault="00E51F72" w:rsidP="003D7528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240"/>
              <w:ind w:left="316"/>
              <w:rPr>
                <w:lang w:bidi="hi-IN"/>
              </w:rPr>
            </w:pPr>
            <w:r w:rsidRPr="00F61021">
              <w:t>Choose the statement that best describes your speech right now:</w:t>
            </w:r>
          </w:p>
        </w:tc>
        <w:tc>
          <w:tcPr>
            <w:tcW w:w="4530" w:type="dxa"/>
          </w:tcPr>
          <w:p w14:paraId="01D9A59F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am not talking more than usual.</w:t>
            </w:r>
          </w:p>
          <w:p w14:paraId="15B381FB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am talking more than usual.</w:t>
            </w:r>
          </w:p>
          <w:p w14:paraId="1C05CDCC" w14:textId="5C754E8E" w:rsidR="00F56461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talk constantly and cannot be interrupted.</w:t>
            </w:r>
          </w:p>
        </w:tc>
      </w:tr>
      <w:tr w:rsidR="00F56461" w:rsidRPr="00F61021" w14:paraId="115CA6FC" w14:textId="77777777" w:rsidTr="00F56461">
        <w:tc>
          <w:tcPr>
            <w:tcW w:w="4530" w:type="dxa"/>
          </w:tcPr>
          <w:p w14:paraId="2305E666" w14:textId="1C9157E5" w:rsidR="00F56461" w:rsidRPr="00F61021" w:rsidRDefault="00E51F72" w:rsidP="003D7528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240"/>
              <w:ind w:left="316"/>
              <w:rPr>
                <w:lang w:bidi="hi-IN"/>
              </w:rPr>
            </w:pPr>
            <w:r w:rsidRPr="00F61021">
              <w:t>Choose the statement that best describes your activity level right now:</w:t>
            </w:r>
          </w:p>
        </w:tc>
        <w:tc>
          <w:tcPr>
            <w:tcW w:w="4530" w:type="dxa"/>
          </w:tcPr>
          <w:p w14:paraId="091CF721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am not more active (either socially, sexually, at work, home or school) than usual.</w:t>
            </w:r>
          </w:p>
          <w:p w14:paraId="374164E3" w14:textId="77777777" w:rsidR="00E51F72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am more active than usual.</w:t>
            </w:r>
          </w:p>
          <w:p w14:paraId="346492B3" w14:textId="71F78EC3" w:rsidR="00F56461" w:rsidRPr="00F61021" w:rsidRDefault="00E51F72" w:rsidP="003D7528">
            <w:pPr>
              <w:pStyle w:val="ListParagraph"/>
              <w:numPr>
                <w:ilvl w:val="0"/>
                <w:numId w:val="9"/>
              </w:numPr>
              <w:spacing w:after="240"/>
            </w:pPr>
            <w:r w:rsidRPr="00F61021">
              <w:t>I am constantly active or on the go all the time.</w:t>
            </w:r>
          </w:p>
        </w:tc>
      </w:tr>
    </w:tbl>
    <w:p w14:paraId="7584B94B" w14:textId="1622A838" w:rsidR="005E20EE" w:rsidRPr="00F61021" w:rsidRDefault="005E20EE" w:rsidP="00E51F72">
      <w:pPr>
        <w:spacing w:after="240"/>
      </w:pPr>
    </w:p>
    <w:p w14:paraId="0A2C4A15" w14:textId="4275DE32" w:rsidR="003647C3" w:rsidRPr="00F61021" w:rsidRDefault="00F949EB" w:rsidP="004D5525">
      <w:pPr>
        <w:spacing w:after="240"/>
        <w:rPr>
          <w:b/>
          <w:bCs/>
          <w:i/>
          <w:iCs/>
        </w:rPr>
      </w:pPr>
      <w:r w:rsidRPr="00F61021">
        <w:rPr>
          <w:b/>
          <w:bCs/>
          <w:i/>
          <w:iCs/>
        </w:rPr>
        <w:t>Psychosis</w:t>
      </w:r>
      <w:r w:rsidR="005D2A1B">
        <w:rPr>
          <w:b/>
          <w:bCs/>
          <w:i/>
          <w:iCs/>
        </w:rPr>
        <w:t xml:space="preserve"> (</w:t>
      </w:r>
      <w:r w:rsidR="00D67630">
        <w:rPr>
          <w:b/>
          <w:bCs/>
          <w:i/>
          <w:iCs/>
        </w:rPr>
        <w:t xml:space="preserve">adapted from </w:t>
      </w:r>
      <w:r w:rsidR="005D2A1B">
        <w:rPr>
          <w:b/>
          <w:bCs/>
          <w:i/>
          <w:iCs/>
        </w:rPr>
        <w:t>BPRS</w:t>
      </w:r>
      <w:r w:rsidR="00E70C6E">
        <w:rPr>
          <w:b/>
          <w:bCs/>
          <w:i/>
          <w:iCs/>
        </w:rPr>
        <w:fldChar w:fldCharType="begin"/>
      </w:r>
      <w:r w:rsidR="00E70C6E">
        <w:rPr>
          <w:b/>
          <w:bCs/>
          <w:i/>
          <w:iCs/>
        </w:rPr>
        <w:instrText xml:space="preserve"> ADDIN EN.CITE &lt;EndNote&gt;&lt;Cite&gt;&lt;Author&gt;Moitra&lt;/Author&gt;&lt;Year&gt;2021&lt;/Year&gt;&lt;RecNum&gt;818&lt;/RecNum&gt;&lt;DisplayText&gt;&lt;style face="superscript"&gt;1&lt;/style&gt;&lt;/DisplayText&gt;&lt;record&gt;&lt;rec-number&gt;818&lt;/rec-number&gt;&lt;foreign-keys&gt;&lt;key app="EN" db-id="affrd0pafdp2aeef2f2xrrp6txx0f5f0f0zw" timestamp="1730106930"&gt;818&lt;/key&gt;&lt;/foreign-keys&gt;&lt;ref-type name="Journal Article"&gt;17&lt;/ref-type&gt;&lt;contributors&gt;&lt;authors&gt;&lt;author&gt;Moitra, Ethan&lt;/author&gt;&lt;author&gt;Park, Hyun Seon&lt;/author&gt;&lt;author&gt;Ben-Zeev, Dror&lt;/author&gt;&lt;author&gt;Gaudiano, Brandon A&lt;/author&gt;&lt;/authors&gt;&lt;/contributors&gt;&lt;titles&gt;&lt;title&gt;Using ecological momentary assessment for patients with psychosis posthospitalization: Opportunities for mobilizing measurement-based care&lt;/title&gt;&lt;secondary-title&gt;Psychiatric rehabilitation journal&lt;/secondary-title&gt;&lt;/titles&gt;&lt;periodical&gt;&lt;full-title&gt;Psychiatric rehabilitation journal&lt;/full-title&gt;&lt;/periodical&gt;&lt;pages&gt;43&lt;/pages&gt;&lt;volume&gt;44&lt;/volume&gt;&lt;number&gt;1&lt;/number&gt;&lt;dates&gt;&lt;year&gt;2021&lt;/year&gt;&lt;/dates&gt;&lt;isbn&gt;1559-3126&lt;/isbn&gt;&lt;urls&gt;&lt;related-urls&gt;&lt;url&gt;https://pmc.ncbi.nlm.nih.gov/articles/PMC8415125/pdf/nihms-1732537.pdf&lt;/url&gt;&lt;/related-urls&gt;&lt;/urls&gt;&lt;/record&gt;&lt;/Cite&gt;&lt;/EndNote&gt;</w:instrText>
      </w:r>
      <w:r w:rsidR="00E70C6E">
        <w:rPr>
          <w:b/>
          <w:bCs/>
          <w:i/>
          <w:iCs/>
        </w:rPr>
        <w:fldChar w:fldCharType="separate"/>
      </w:r>
      <w:r w:rsidR="00E70C6E" w:rsidRPr="00E70C6E">
        <w:rPr>
          <w:b/>
          <w:bCs/>
          <w:i/>
          <w:iCs/>
          <w:noProof/>
          <w:vertAlign w:val="superscript"/>
        </w:rPr>
        <w:t>1</w:t>
      </w:r>
      <w:r w:rsidR="00E70C6E">
        <w:rPr>
          <w:b/>
          <w:bCs/>
          <w:i/>
          <w:iCs/>
        </w:rPr>
        <w:fldChar w:fldCharType="end"/>
      </w:r>
      <w:r w:rsidR="00E70C6E">
        <w:rPr>
          <w:b/>
          <w:bCs/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  <w:gridCol w:w="1722"/>
      </w:tblGrid>
      <w:tr w:rsidR="004A7829" w:rsidRPr="00F61021" w14:paraId="33DF850B" w14:textId="77777777" w:rsidTr="0057077D">
        <w:tc>
          <w:tcPr>
            <w:tcW w:w="2835" w:type="dxa"/>
          </w:tcPr>
          <w:p w14:paraId="13BF6F85" w14:textId="05CB1B5D" w:rsidR="00C34C51" w:rsidRPr="00F61021" w:rsidRDefault="007247F4" w:rsidP="004F4A14">
            <w:pPr>
              <w:spacing w:after="240"/>
            </w:pPr>
            <w:r w:rsidRPr="007247F4">
              <w:t>Is</w:t>
            </w:r>
            <w:r w:rsidR="007D25E0" w:rsidRPr="00F61021">
              <w:t xml:space="preserve"> someone spying on you or plotting against you?</w:t>
            </w:r>
          </w:p>
        </w:tc>
        <w:tc>
          <w:tcPr>
            <w:tcW w:w="1417" w:type="dxa"/>
          </w:tcPr>
          <w:p w14:paraId="3225F5C4" w14:textId="77777777" w:rsidR="00C34C51" w:rsidRPr="00F61021" w:rsidRDefault="00C34C51" w:rsidP="004F4A1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75523FBC" w14:textId="77777777" w:rsidR="00C34C51" w:rsidRPr="00F61021" w:rsidRDefault="00C34C51" w:rsidP="004F4A1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6F63FFD6" w14:textId="77777777" w:rsidR="00C34C51" w:rsidRPr="00F61021" w:rsidRDefault="00C34C51" w:rsidP="004F4A1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6A5AAE59" w14:textId="77777777" w:rsidR="00C34C51" w:rsidRPr="00F61021" w:rsidRDefault="00C34C51" w:rsidP="004F4A14">
            <w:pPr>
              <w:spacing w:after="240"/>
            </w:pPr>
            <w:r w:rsidRPr="00F61021">
              <w:t>3 (Extremely)</w:t>
            </w:r>
          </w:p>
        </w:tc>
      </w:tr>
      <w:tr w:rsidR="004A7829" w:rsidRPr="00F61021" w14:paraId="79EBE20C" w14:textId="77777777" w:rsidTr="0057077D">
        <w:tc>
          <w:tcPr>
            <w:tcW w:w="2835" w:type="dxa"/>
          </w:tcPr>
          <w:p w14:paraId="20FFC260" w14:textId="37493727" w:rsidR="00C34C51" w:rsidRPr="00F61021" w:rsidRDefault="00800F5E" w:rsidP="004F4A14">
            <w:pPr>
              <w:spacing w:after="240"/>
            </w:pPr>
            <w:r w:rsidRPr="00F61021">
              <w:t>Can people read your thoughts, or can you read theirs?</w:t>
            </w:r>
          </w:p>
        </w:tc>
        <w:tc>
          <w:tcPr>
            <w:tcW w:w="1417" w:type="dxa"/>
          </w:tcPr>
          <w:p w14:paraId="0ED0AC61" w14:textId="77777777" w:rsidR="00C34C51" w:rsidRPr="00F61021" w:rsidRDefault="00C34C51" w:rsidP="004F4A1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7671ADFF" w14:textId="77777777" w:rsidR="00C34C51" w:rsidRPr="00F61021" w:rsidRDefault="00C34C51" w:rsidP="004F4A1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022D08A6" w14:textId="77777777" w:rsidR="00C34C51" w:rsidRPr="00F61021" w:rsidRDefault="00C34C51" w:rsidP="004F4A1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14B18945" w14:textId="77777777" w:rsidR="00C34C51" w:rsidRPr="00F61021" w:rsidRDefault="00C34C51" w:rsidP="004F4A14">
            <w:pPr>
              <w:spacing w:after="240"/>
            </w:pPr>
            <w:r w:rsidRPr="00F61021">
              <w:t>3 (Extremely)</w:t>
            </w:r>
          </w:p>
        </w:tc>
      </w:tr>
      <w:tr w:rsidR="004A7829" w:rsidRPr="00F61021" w14:paraId="575CBF1E" w14:textId="77777777" w:rsidTr="0057077D">
        <w:tc>
          <w:tcPr>
            <w:tcW w:w="2835" w:type="dxa"/>
          </w:tcPr>
          <w:p w14:paraId="694BF03A" w14:textId="4B3E98C6" w:rsidR="00C34C51" w:rsidRPr="00F61021" w:rsidRDefault="00251E04" w:rsidP="004F4A14">
            <w:pPr>
              <w:spacing w:after="240"/>
            </w:pPr>
            <w:r w:rsidRPr="00251E04">
              <w:t>Do you feel possessed or is someone or something putting thoughts into your head?</w:t>
            </w:r>
          </w:p>
        </w:tc>
        <w:tc>
          <w:tcPr>
            <w:tcW w:w="1417" w:type="dxa"/>
          </w:tcPr>
          <w:p w14:paraId="214BC34E" w14:textId="77777777" w:rsidR="00C34C51" w:rsidRPr="00F61021" w:rsidRDefault="00C34C51" w:rsidP="004F4A1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72903FD4" w14:textId="77777777" w:rsidR="00C34C51" w:rsidRPr="00F61021" w:rsidRDefault="00C34C51" w:rsidP="004F4A1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22EDA692" w14:textId="77777777" w:rsidR="00C34C51" w:rsidRPr="00F61021" w:rsidRDefault="00C34C51" w:rsidP="004F4A1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121C00F0" w14:textId="77777777" w:rsidR="00C34C51" w:rsidRPr="00F61021" w:rsidRDefault="00C34C51" w:rsidP="004F4A14">
            <w:pPr>
              <w:spacing w:after="240"/>
            </w:pPr>
            <w:r w:rsidRPr="00F61021">
              <w:t>3 (Extremely)</w:t>
            </w:r>
          </w:p>
        </w:tc>
      </w:tr>
      <w:tr w:rsidR="004A7829" w:rsidRPr="00F61021" w14:paraId="61FCBD03" w14:textId="77777777" w:rsidTr="0057077D">
        <w:tc>
          <w:tcPr>
            <w:tcW w:w="2835" w:type="dxa"/>
          </w:tcPr>
          <w:p w14:paraId="1C1CCA20" w14:textId="347E4D5C" w:rsidR="00C34C51" w:rsidRPr="00F61021" w:rsidRDefault="004A7829" w:rsidP="004F4A14">
            <w:pPr>
              <w:spacing w:after="240"/>
            </w:pPr>
            <w:r w:rsidRPr="004A7829">
              <w:t>Are you getting special messages that are intended only for you?</w:t>
            </w:r>
          </w:p>
        </w:tc>
        <w:tc>
          <w:tcPr>
            <w:tcW w:w="1417" w:type="dxa"/>
          </w:tcPr>
          <w:p w14:paraId="1782FA81" w14:textId="77777777" w:rsidR="00C34C51" w:rsidRPr="00F61021" w:rsidRDefault="00C34C51" w:rsidP="004F4A14">
            <w:pPr>
              <w:spacing w:after="240"/>
            </w:pPr>
            <w:r w:rsidRPr="00F61021">
              <w:t>0 (Not at all)</w:t>
            </w:r>
          </w:p>
        </w:tc>
        <w:tc>
          <w:tcPr>
            <w:tcW w:w="1417" w:type="dxa"/>
          </w:tcPr>
          <w:p w14:paraId="16D0E847" w14:textId="77777777" w:rsidR="00C34C51" w:rsidRPr="00F61021" w:rsidRDefault="00C34C51" w:rsidP="004F4A14">
            <w:pPr>
              <w:spacing w:after="240"/>
            </w:pPr>
            <w:r w:rsidRPr="00F61021">
              <w:t>1 (A little)</w:t>
            </w:r>
          </w:p>
        </w:tc>
        <w:tc>
          <w:tcPr>
            <w:tcW w:w="1417" w:type="dxa"/>
          </w:tcPr>
          <w:p w14:paraId="676BB538" w14:textId="77777777" w:rsidR="00C34C51" w:rsidRPr="00F61021" w:rsidRDefault="00C34C51" w:rsidP="004F4A14">
            <w:pPr>
              <w:spacing w:after="240"/>
            </w:pPr>
            <w:r w:rsidRPr="00F61021">
              <w:t>2 (A lot)</w:t>
            </w:r>
          </w:p>
        </w:tc>
        <w:tc>
          <w:tcPr>
            <w:tcW w:w="1722" w:type="dxa"/>
          </w:tcPr>
          <w:p w14:paraId="2A1425D9" w14:textId="77777777" w:rsidR="00C34C51" w:rsidRPr="00F61021" w:rsidRDefault="00C34C51" w:rsidP="004F4A14">
            <w:pPr>
              <w:spacing w:after="240"/>
            </w:pPr>
            <w:r w:rsidRPr="00F61021">
              <w:t>3 (Extremely)</w:t>
            </w:r>
          </w:p>
        </w:tc>
      </w:tr>
    </w:tbl>
    <w:p w14:paraId="321CEDB4" w14:textId="7F1E11CD" w:rsidR="003647C3" w:rsidRDefault="003647C3" w:rsidP="004D5525">
      <w:pPr>
        <w:spacing w:after="240"/>
      </w:pPr>
    </w:p>
    <w:p w14:paraId="3BCA2187" w14:textId="7C67F06B" w:rsidR="00FF6953" w:rsidRPr="00F61021" w:rsidRDefault="00F949EB" w:rsidP="004D5525">
      <w:pPr>
        <w:spacing w:after="240"/>
      </w:pPr>
      <w:r w:rsidRPr="00F61021">
        <w:rPr>
          <w:b/>
          <w:bCs/>
          <w:i/>
          <w:iCs/>
        </w:rPr>
        <w:t>Sleep</w:t>
      </w:r>
      <w:r w:rsidR="00FF6953" w:rsidRPr="00F61021">
        <w:rPr>
          <w:b/>
          <w:bCs/>
          <w:i/>
          <w:iCs/>
        </w:rPr>
        <w:t xml:space="preserve"> (</w:t>
      </w:r>
      <w:r w:rsidR="004025F6">
        <w:rPr>
          <w:b/>
          <w:bCs/>
          <w:i/>
          <w:iCs/>
        </w:rPr>
        <w:t>Brief-</w:t>
      </w:r>
      <w:r w:rsidR="00FF6953" w:rsidRPr="00F61021">
        <w:rPr>
          <w:b/>
          <w:bCs/>
          <w:i/>
          <w:iCs/>
        </w:rPr>
        <w:t>PSQ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977"/>
      </w:tblGrid>
      <w:tr w:rsidR="00A710FB" w:rsidRPr="00F61021" w14:paraId="06DCEBF1" w14:textId="77777777" w:rsidTr="004025F6">
        <w:tc>
          <w:tcPr>
            <w:tcW w:w="7083" w:type="dxa"/>
          </w:tcPr>
          <w:p w14:paraId="34B7112B" w14:textId="13C5B98B" w:rsidR="00A710FB" w:rsidRPr="00F61021" w:rsidRDefault="004025F6" w:rsidP="004D5525">
            <w:pPr>
              <w:spacing w:after="240"/>
            </w:pPr>
            <w:r>
              <w:t>How long did it take you to fall asleep last night?</w:t>
            </w:r>
          </w:p>
        </w:tc>
        <w:tc>
          <w:tcPr>
            <w:tcW w:w="1977" w:type="dxa"/>
          </w:tcPr>
          <w:p w14:paraId="6E1A6D38" w14:textId="77777777" w:rsidR="00A710FB" w:rsidRPr="00F61021" w:rsidRDefault="00A710FB" w:rsidP="004D5525">
            <w:pPr>
              <w:spacing w:after="240"/>
            </w:pPr>
          </w:p>
        </w:tc>
      </w:tr>
      <w:tr w:rsidR="00A710FB" w:rsidRPr="00F61021" w14:paraId="21E9EFB0" w14:textId="77777777" w:rsidTr="004025F6">
        <w:tc>
          <w:tcPr>
            <w:tcW w:w="7083" w:type="dxa"/>
          </w:tcPr>
          <w:p w14:paraId="645433EC" w14:textId="2D4CB81D" w:rsidR="00534176" w:rsidRPr="00F61021" w:rsidRDefault="00534176" w:rsidP="004D5525">
            <w:pPr>
              <w:spacing w:after="240"/>
            </w:pPr>
            <w:r>
              <w:t>How many hours of actual sleep did you get last night?</w:t>
            </w:r>
          </w:p>
        </w:tc>
        <w:tc>
          <w:tcPr>
            <w:tcW w:w="1977" w:type="dxa"/>
          </w:tcPr>
          <w:p w14:paraId="0D58C77E" w14:textId="77777777" w:rsidR="00A710FB" w:rsidRPr="00F61021" w:rsidRDefault="00A710FB" w:rsidP="004D5525">
            <w:pPr>
              <w:spacing w:after="240"/>
            </w:pPr>
          </w:p>
        </w:tc>
      </w:tr>
      <w:tr w:rsidR="00A710FB" w:rsidRPr="00F61021" w14:paraId="3319269F" w14:textId="77777777" w:rsidTr="004025F6">
        <w:tc>
          <w:tcPr>
            <w:tcW w:w="7083" w:type="dxa"/>
          </w:tcPr>
          <w:p w14:paraId="269CEE48" w14:textId="04CE5FC5" w:rsidR="00A710FB" w:rsidRPr="00F61021" w:rsidRDefault="00534176" w:rsidP="004D5525">
            <w:pPr>
              <w:spacing w:after="240"/>
            </w:pPr>
            <w:r w:rsidRPr="00534176">
              <w:lastRenderedPageBreak/>
              <w:t>Have you had trouble sleeping because you wake up in the middle of the night or early morning?</w:t>
            </w:r>
          </w:p>
        </w:tc>
        <w:tc>
          <w:tcPr>
            <w:tcW w:w="1977" w:type="dxa"/>
          </w:tcPr>
          <w:p w14:paraId="6D6E1499" w14:textId="77777777" w:rsidR="00A710FB" w:rsidRPr="00F61021" w:rsidRDefault="00A710FB" w:rsidP="004D5525">
            <w:pPr>
              <w:spacing w:after="240"/>
            </w:pPr>
          </w:p>
        </w:tc>
      </w:tr>
      <w:tr w:rsidR="00A710FB" w:rsidRPr="00F61021" w14:paraId="6A5D6218" w14:textId="77777777" w:rsidTr="004025F6">
        <w:tc>
          <w:tcPr>
            <w:tcW w:w="7083" w:type="dxa"/>
          </w:tcPr>
          <w:p w14:paraId="66EB711C" w14:textId="2BE102E2" w:rsidR="00A710FB" w:rsidRPr="00F61021" w:rsidRDefault="000D67C5" w:rsidP="004D5525">
            <w:pPr>
              <w:spacing w:after="240"/>
            </w:pPr>
            <w:r w:rsidRPr="000D67C5">
              <w:t xml:space="preserve">How would you rate </w:t>
            </w:r>
            <w:r w:rsidR="00CC3288">
              <w:t>the quality of your sleep last night</w:t>
            </w:r>
            <w:r w:rsidRPr="000D67C5">
              <w:t>?</w:t>
            </w:r>
          </w:p>
        </w:tc>
        <w:tc>
          <w:tcPr>
            <w:tcW w:w="1977" w:type="dxa"/>
          </w:tcPr>
          <w:p w14:paraId="715F26B8" w14:textId="59901C0B" w:rsidR="00A710FB" w:rsidRPr="00F61021" w:rsidRDefault="00CC3288" w:rsidP="004D5525">
            <w:pPr>
              <w:spacing w:after="240"/>
            </w:pPr>
            <w:r w:rsidRPr="00CC3288">
              <w:t>0 (</w:t>
            </w:r>
            <w:r w:rsidR="00890B55">
              <w:t>V</w:t>
            </w:r>
            <w:r w:rsidRPr="00CC3288">
              <w:t xml:space="preserve">ery </w:t>
            </w:r>
            <w:r w:rsidR="00890B55">
              <w:t>G</w:t>
            </w:r>
            <w:r w:rsidRPr="00CC3288">
              <w:t xml:space="preserve">ood) </w:t>
            </w:r>
            <w:r>
              <w:br/>
              <w:t>1 (</w:t>
            </w:r>
            <w:r w:rsidR="00890B55">
              <w:t>G</w:t>
            </w:r>
            <w:r>
              <w:t>ood)</w:t>
            </w:r>
            <w:r>
              <w:br/>
              <w:t>2 (</w:t>
            </w:r>
            <w:r w:rsidR="00890B55">
              <w:t>B</w:t>
            </w:r>
            <w:r>
              <w:t>ad)</w:t>
            </w:r>
            <w:r>
              <w:br/>
            </w:r>
            <w:r w:rsidRPr="00CC3288">
              <w:t>3 (</w:t>
            </w:r>
            <w:r w:rsidR="00890B55">
              <w:t>V</w:t>
            </w:r>
            <w:r w:rsidRPr="00CC3288">
              <w:t xml:space="preserve">ery </w:t>
            </w:r>
            <w:r w:rsidR="00890B55">
              <w:t>B</w:t>
            </w:r>
            <w:r w:rsidRPr="00CC3288">
              <w:t>ad)</w:t>
            </w:r>
          </w:p>
        </w:tc>
      </w:tr>
    </w:tbl>
    <w:p w14:paraId="290B82C8" w14:textId="77777777" w:rsidR="00E70C6E" w:rsidRDefault="00E70C6E" w:rsidP="004D5525">
      <w:pPr>
        <w:spacing w:after="240"/>
      </w:pPr>
    </w:p>
    <w:p w14:paraId="077388A3" w14:textId="77777777" w:rsidR="00E70C6E" w:rsidRDefault="00E70C6E" w:rsidP="004D5525">
      <w:pPr>
        <w:spacing w:after="240"/>
      </w:pPr>
    </w:p>
    <w:p w14:paraId="296A77B2" w14:textId="77777777" w:rsidR="00E70C6E" w:rsidRPr="00E70C6E" w:rsidRDefault="00E70C6E" w:rsidP="00E70C6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0C6E">
        <w:rPr>
          <w:noProof/>
        </w:rPr>
        <w:t>1</w:t>
      </w:r>
      <w:r w:rsidRPr="00E70C6E">
        <w:rPr>
          <w:noProof/>
        </w:rPr>
        <w:tab/>
        <w:t xml:space="preserve">Moitra, E., Park, H. S., Ben-Zeev, D. &amp; Gaudiano, B. A. Using ecological momentary assessment for patients with psychosis posthospitalization: Opportunities for mobilizing measurement-based care. </w:t>
      </w:r>
      <w:r w:rsidRPr="00E70C6E">
        <w:rPr>
          <w:i/>
          <w:noProof/>
        </w:rPr>
        <w:t>Psychiatric rehabilitation journal</w:t>
      </w:r>
      <w:r w:rsidRPr="00E70C6E">
        <w:rPr>
          <w:noProof/>
        </w:rPr>
        <w:t xml:space="preserve"> </w:t>
      </w:r>
      <w:r w:rsidRPr="00E70C6E">
        <w:rPr>
          <w:b/>
          <w:noProof/>
        </w:rPr>
        <w:t>44</w:t>
      </w:r>
      <w:r w:rsidRPr="00E70C6E">
        <w:rPr>
          <w:noProof/>
        </w:rPr>
        <w:t xml:space="preserve">, 43 (2021). </w:t>
      </w:r>
    </w:p>
    <w:p w14:paraId="2844D368" w14:textId="12DFA931" w:rsidR="00FF6953" w:rsidRDefault="00E70C6E" w:rsidP="004D5525">
      <w:pPr>
        <w:spacing w:after="240"/>
      </w:pPr>
      <w:r>
        <w:fldChar w:fldCharType="end"/>
      </w:r>
    </w:p>
    <w:sectPr w:rsidR="00FF6953">
      <w:footerReference w:type="default" r:id="rId11"/>
      <w:pgSz w:w="11906" w:h="16838"/>
      <w:pgMar w:top="1440" w:right="1418" w:bottom="144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3EEBA" w14:textId="77777777" w:rsidR="004B35A0" w:rsidRPr="00F61021" w:rsidRDefault="004B35A0">
      <w:r w:rsidRPr="00F61021">
        <w:separator/>
      </w:r>
    </w:p>
  </w:endnote>
  <w:endnote w:type="continuationSeparator" w:id="0">
    <w:p w14:paraId="0699A0D2" w14:textId="77777777" w:rsidR="004B35A0" w:rsidRPr="00F61021" w:rsidRDefault="004B35A0">
      <w:r w:rsidRPr="00F6102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BB69E3" w14:textId="77777777" w:rsidR="006B5DE4" w:rsidRPr="00F61021" w:rsidRDefault="00AB7C6B" w:rsidP="00AB7C6B">
    <w:pPr>
      <w:pStyle w:val="Header"/>
      <w:tabs>
        <w:tab w:val="center" w:pos="4500"/>
      </w:tabs>
      <w:ind w:right="29"/>
      <w:jc w:val="center"/>
      <w:rPr>
        <w:rFonts w:ascii="Arial" w:hAnsi="Arial" w:cs="Arial"/>
        <w:sz w:val="16"/>
        <w:szCs w:val="16"/>
        <w:lang w:val="en-GB"/>
      </w:rPr>
    </w:pPr>
    <w:r w:rsidRPr="00F61021">
      <w:rPr>
        <w:rFonts w:ascii="Arial" w:hAnsi="Arial" w:cs="Arial"/>
        <w:sz w:val="16"/>
        <w:szCs w:val="16"/>
        <w:lang w:val="en-GB"/>
      </w:rPr>
      <w:t xml:space="preserve">Page </w:t>
    </w:r>
    <w:r w:rsidRPr="00F61021">
      <w:rPr>
        <w:rFonts w:ascii="Arial" w:hAnsi="Arial" w:cs="Arial"/>
        <w:b/>
        <w:sz w:val="16"/>
        <w:szCs w:val="16"/>
        <w:lang w:val="en-GB"/>
      </w:rPr>
      <w:fldChar w:fldCharType="begin"/>
    </w:r>
    <w:r w:rsidRPr="00F61021">
      <w:rPr>
        <w:rFonts w:ascii="Arial" w:hAnsi="Arial" w:cs="Arial"/>
        <w:b/>
        <w:sz w:val="16"/>
        <w:szCs w:val="16"/>
        <w:lang w:val="en-GB"/>
      </w:rPr>
      <w:instrText xml:space="preserve"> PAGE  \* Arabic  \* MERGEFORMAT </w:instrText>
    </w:r>
    <w:r w:rsidRPr="00F61021">
      <w:rPr>
        <w:rFonts w:ascii="Arial" w:hAnsi="Arial" w:cs="Arial"/>
        <w:b/>
        <w:sz w:val="16"/>
        <w:szCs w:val="16"/>
        <w:lang w:val="en-GB"/>
      </w:rPr>
      <w:fldChar w:fldCharType="separate"/>
    </w:r>
    <w:r w:rsidRPr="00F61021">
      <w:rPr>
        <w:rFonts w:ascii="Arial" w:hAnsi="Arial" w:cs="Arial"/>
        <w:b/>
        <w:noProof/>
        <w:sz w:val="16"/>
        <w:szCs w:val="16"/>
        <w:lang w:val="en-GB"/>
      </w:rPr>
      <w:t>1</w:t>
    </w:r>
    <w:r w:rsidRPr="00F61021">
      <w:rPr>
        <w:rFonts w:ascii="Arial" w:hAnsi="Arial" w:cs="Arial"/>
        <w:b/>
        <w:sz w:val="16"/>
        <w:szCs w:val="16"/>
        <w:lang w:val="en-GB"/>
      </w:rPr>
      <w:fldChar w:fldCharType="end"/>
    </w:r>
    <w:r w:rsidRPr="00F61021">
      <w:rPr>
        <w:rFonts w:ascii="Arial" w:hAnsi="Arial" w:cs="Arial"/>
        <w:sz w:val="16"/>
        <w:szCs w:val="16"/>
        <w:lang w:val="en-GB"/>
      </w:rPr>
      <w:t xml:space="preserve"> of </w:t>
    </w:r>
    <w:r w:rsidRPr="00F61021">
      <w:rPr>
        <w:lang w:val="en-GB"/>
      </w:rPr>
      <w:fldChar w:fldCharType="begin"/>
    </w:r>
    <w:r w:rsidRPr="00F61021">
      <w:rPr>
        <w:lang w:val="en-GB"/>
      </w:rPr>
      <w:instrText xml:space="preserve"> NUMPAGES  \* Arabic  \* MERGEFORMAT </w:instrText>
    </w:r>
    <w:r w:rsidRPr="00F61021">
      <w:rPr>
        <w:lang w:val="en-GB"/>
      </w:rPr>
      <w:fldChar w:fldCharType="separate"/>
    </w:r>
    <w:r w:rsidRPr="00F61021">
      <w:rPr>
        <w:rFonts w:ascii="Arial" w:hAnsi="Arial" w:cs="Arial"/>
        <w:b/>
        <w:noProof/>
        <w:sz w:val="16"/>
        <w:szCs w:val="16"/>
        <w:lang w:val="en-GB"/>
      </w:rPr>
      <w:t>1</w:t>
    </w:r>
    <w:r w:rsidRPr="00F61021">
      <w:rPr>
        <w:rFonts w:ascii="Arial" w:hAnsi="Arial" w:cs="Arial"/>
        <w:b/>
        <w:noProof/>
        <w:sz w:val="16"/>
        <w:szCs w:val="16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BDFA67" w14:textId="77777777" w:rsidR="004B35A0" w:rsidRPr="00F61021" w:rsidRDefault="004B35A0">
      <w:r w:rsidRPr="00F61021">
        <w:separator/>
      </w:r>
    </w:p>
  </w:footnote>
  <w:footnote w:type="continuationSeparator" w:id="0">
    <w:p w14:paraId="43ADC3B4" w14:textId="77777777" w:rsidR="004B35A0" w:rsidRPr="00F61021" w:rsidRDefault="004B35A0">
      <w:r w:rsidRPr="00F6102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B82323"/>
    <w:multiLevelType w:val="multilevel"/>
    <w:tmpl w:val="75F00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0B770B"/>
    <w:multiLevelType w:val="hybridMultilevel"/>
    <w:tmpl w:val="5532DD4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92E62DB"/>
    <w:multiLevelType w:val="hybridMultilevel"/>
    <w:tmpl w:val="693C795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17C6621"/>
    <w:multiLevelType w:val="hybridMultilevel"/>
    <w:tmpl w:val="7CCE4E7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481F1CF1"/>
    <w:multiLevelType w:val="multilevel"/>
    <w:tmpl w:val="7A745A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2C7DF6"/>
    <w:multiLevelType w:val="multilevel"/>
    <w:tmpl w:val="ACC69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027F91"/>
    <w:multiLevelType w:val="hybridMultilevel"/>
    <w:tmpl w:val="4332630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6F252320"/>
    <w:multiLevelType w:val="multilevel"/>
    <w:tmpl w:val="7A745A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67554E"/>
    <w:multiLevelType w:val="hybridMultilevel"/>
    <w:tmpl w:val="C33E9C1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295058365">
    <w:abstractNumId w:val="0"/>
  </w:num>
  <w:num w:numId="2" w16cid:durableId="159663681">
    <w:abstractNumId w:val="6"/>
  </w:num>
  <w:num w:numId="3" w16cid:durableId="1321081104">
    <w:abstractNumId w:val="3"/>
  </w:num>
  <w:num w:numId="4" w16cid:durableId="1851870783">
    <w:abstractNumId w:val="8"/>
  </w:num>
  <w:num w:numId="5" w16cid:durableId="873616787">
    <w:abstractNumId w:val="2"/>
  </w:num>
  <w:num w:numId="6" w16cid:durableId="669412866">
    <w:abstractNumId w:val="1"/>
  </w:num>
  <w:num w:numId="7" w16cid:durableId="556939349">
    <w:abstractNumId w:val="5"/>
  </w:num>
  <w:num w:numId="8" w16cid:durableId="741608005">
    <w:abstractNumId w:val="7"/>
  </w:num>
  <w:num w:numId="9" w16cid:durableId="4717973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frd0pafdp2aeef2f2xrrp6txx0f5f0f0zw&quot;&gt;MasterBib&lt;record-ids&gt;&lt;item&gt;818&lt;/item&gt;&lt;/record-ids&gt;&lt;/item&gt;&lt;/Libraries&gt;"/>
  </w:docVars>
  <w:rsids>
    <w:rsidRoot w:val="00837F70"/>
    <w:rsid w:val="00030B02"/>
    <w:rsid w:val="000379DC"/>
    <w:rsid w:val="00045BFB"/>
    <w:rsid w:val="00065E11"/>
    <w:rsid w:val="000663F1"/>
    <w:rsid w:val="00093614"/>
    <w:rsid w:val="000D3660"/>
    <w:rsid w:val="000D67C5"/>
    <w:rsid w:val="000E7672"/>
    <w:rsid w:val="000F41D8"/>
    <w:rsid w:val="001050E3"/>
    <w:rsid w:val="001224F9"/>
    <w:rsid w:val="00124CCD"/>
    <w:rsid w:val="00127614"/>
    <w:rsid w:val="00184A08"/>
    <w:rsid w:val="00186522"/>
    <w:rsid w:val="00193372"/>
    <w:rsid w:val="001B6357"/>
    <w:rsid w:val="0021715D"/>
    <w:rsid w:val="00226FDE"/>
    <w:rsid w:val="00232B88"/>
    <w:rsid w:val="0023788E"/>
    <w:rsid w:val="002473D9"/>
    <w:rsid w:val="00251E04"/>
    <w:rsid w:val="00254216"/>
    <w:rsid w:val="00254A2D"/>
    <w:rsid w:val="00262B0D"/>
    <w:rsid w:val="0026757D"/>
    <w:rsid w:val="00271008"/>
    <w:rsid w:val="002C308A"/>
    <w:rsid w:val="002E4AF9"/>
    <w:rsid w:val="002E72D5"/>
    <w:rsid w:val="002F388D"/>
    <w:rsid w:val="002F6406"/>
    <w:rsid w:val="003103DF"/>
    <w:rsid w:val="00314C2A"/>
    <w:rsid w:val="00324B07"/>
    <w:rsid w:val="003255D4"/>
    <w:rsid w:val="00341403"/>
    <w:rsid w:val="003520A7"/>
    <w:rsid w:val="003647C3"/>
    <w:rsid w:val="00370D88"/>
    <w:rsid w:val="003771B4"/>
    <w:rsid w:val="0039179F"/>
    <w:rsid w:val="003938C0"/>
    <w:rsid w:val="003D7528"/>
    <w:rsid w:val="004025F6"/>
    <w:rsid w:val="00410656"/>
    <w:rsid w:val="00420463"/>
    <w:rsid w:val="004274AB"/>
    <w:rsid w:val="00431E54"/>
    <w:rsid w:val="00443A81"/>
    <w:rsid w:val="00451359"/>
    <w:rsid w:val="00463085"/>
    <w:rsid w:val="00467A43"/>
    <w:rsid w:val="00470056"/>
    <w:rsid w:val="004A1CB9"/>
    <w:rsid w:val="004A7829"/>
    <w:rsid w:val="004B35A0"/>
    <w:rsid w:val="004C476F"/>
    <w:rsid w:val="004D5525"/>
    <w:rsid w:val="004D5AAF"/>
    <w:rsid w:val="004F0032"/>
    <w:rsid w:val="004F47AC"/>
    <w:rsid w:val="00524CDD"/>
    <w:rsid w:val="00532F88"/>
    <w:rsid w:val="00534176"/>
    <w:rsid w:val="005577F3"/>
    <w:rsid w:val="005627B7"/>
    <w:rsid w:val="00567424"/>
    <w:rsid w:val="0057077D"/>
    <w:rsid w:val="00582CA7"/>
    <w:rsid w:val="005D1F08"/>
    <w:rsid w:val="005D2A1B"/>
    <w:rsid w:val="005D7583"/>
    <w:rsid w:val="005E054B"/>
    <w:rsid w:val="005E20EE"/>
    <w:rsid w:val="0060290B"/>
    <w:rsid w:val="006055CE"/>
    <w:rsid w:val="00617650"/>
    <w:rsid w:val="0063430B"/>
    <w:rsid w:val="00637817"/>
    <w:rsid w:val="0069011F"/>
    <w:rsid w:val="006A1C0F"/>
    <w:rsid w:val="006B0444"/>
    <w:rsid w:val="006B5DE4"/>
    <w:rsid w:val="006E6097"/>
    <w:rsid w:val="007247F4"/>
    <w:rsid w:val="00725B49"/>
    <w:rsid w:val="00745219"/>
    <w:rsid w:val="00755A7E"/>
    <w:rsid w:val="00763869"/>
    <w:rsid w:val="007A5167"/>
    <w:rsid w:val="007B3F9B"/>
    <w:rsid w:val="007B6529"/>
    <w:rsid w:val="007B7355"/>
    <w:rsid w:val="007C7DDF"/>
    <w:rsid w:val="007D25E0"/>
    <w:rsid w:val="007F60B9"/>
    <w:rsid w:val="00800F5E"/>
    <w:rsid w:val="0080303C"/>
    <w:rsid w:val="00837F70"/>
    <w:rsid w:val="00850D91"/>
    <w:rsid w:val="00864C6E"/>
    <w:rsid w:val="00865F08"/>
    <w:rsid w:val="008702DF"/>
    <w:rsid w:val="008765E1"/>
    <w:rsid w:val="00890B55"/>
    <w:rsid w:val="00905DF9"/>
    <w:rsid w:val="00945F50"/>
    <w:rsid w:val="009513AA"/>
    <w:rsid w:val="009A08A1"/>
    <w:rsid w:val="009A35D5"/>
    <w:rsid w:val="009D545F"/>
    <w:rsid w:val="00A11F7C"/>
    <w:rsid w:val="00A12A45"/>
    <w:rsid w:val="00A13E62"/>
    <w:rsid w:val="00A43232"/>
    <w:rsid w:val="00A4420D"/>
    <w:rsid w:val="00A710FB"/>
    <w:rsid w:val="00A8448F"/>
    <w:rsid w:val="00A95846"/>
    <w:rsid w:val="00A96A00"/>
    <w:rsid w:val="00AA3451"/>
    <w:rsid w:val="00AB3B93"/>
    <w:rsid w:val="00AB7C6B"/>
    <w:rsid w:val="00B0375B"/>
    <w:rsid w:val="00B131B5"/>
    <w:rsid w:val="00B34E4B"/>
    <w:rsid w:val="00B41FB7"/>
    <w:rsid w:val="00B74C60"/>
    <w:rsid w:val="00B80C9E"/>
    <w:rsid w:val="00B81307"/>
    <w:rsid w:val="00B90137"/>
    <w:rsid w:val="00B91F63"/>
    <w:rsid w:val="00B92EF6"/>
    <w:rsid w:val="00BA1049"/>
    <w:rsid w:val="00BA49F4"/>
    <w:rsid w:val="00BB0699"/>
    <w:rsid w:val="00BC4A65"/>
    <w:rsid w:val="00C13579"/>
    <w:rsid w:val="00C23019"/>
    <w:rsid w:val="00C246A4"/>
    <w:rsid w:val="00C254F8"/>
    <w:rsid w:val="00C25C72"/>
    <w:rsid w:val="00C34C51"/>
    <w:rsid w:val="00C5517B"/>
    <w:rsid w:val="00C72EBD"/>
    <w:rsid w:val="00C812DA"/>
    <w:rsid w:val="00C85A2F"/>
    <w:rsid w:val="00C86BDE"/>
    <w:rsid w:val="00C960F0"/>
    <w:rsid w:val="00C97858"/>
    <w:rsid w:val="00C97AB2"/>
    <w:rsid w:val="00CC3288"/>
    <w:rsid w:val="00CF1522"/>
    <w:rsid w:val="00D24476"/>
    <w:rsid w:val="00D35BDB"/>
    <w:rsid w:val="00D44072"/>
    <w:rsid w:val="00D65081"/>
    <w:rsid w:val="00D67630"/>
    <w:rsid w:val="00DA3138"/>
    <w:rsid w:val="00DB5431"/>
    <w:rsid w:val="00DC3ED7"/>
    <w:rsid w:val="00DC519E"/>
    <w:rsid w:val="00E065D0"/>
    <w:rsid w:val="00E15556"/>
    <w:rsid w:val="00E15D4B"/>
    <w:rsid w:val="00E26E1A"/>
    <w:rsid w:val="00E34D9A"/>
    <w:rsid w:val="00E51F72"/>
    <w:rsid w:val="00E5751C"/>
    <w:rsid w:val="00E66567"/>
    <w:rsid w:val="00E70C6E"/>
    <w:rsid w:val="00E91121"/>
    <w:rsid w:val="00E944D6"/>
    <w:rsid w:val="00EA3EF0"/>
    <w:rsid w:val="00EB4E47"/>
    <w:rsid w:val="00ED58EC"/>
    <w:rsid w:val="00EF0AD2"/>
    <w:rsid w:val="00EF4367"/>
    <w:rsid w:val="00F1354B"/>
    <w:rsid w:val="00F37B11"/>
    <w:rsid w:val="00F56461"/>
    <w:rsid w:val="00F61021"/>
    <w:rsid w:val="00F66C7F"/>
    <w:rsid w:val="00F73644"/>
    <w:rsid w:val="00F817FB"/>
    <w:rsid w:val="00F86851"/>
    <w:rsid w:val="00F949EB"/>
    <w:rsid w:val="00FA04E2"/>
    <w:rsid w:val="00FA57DB"/>
    <w:rsid w:val="00FD0C9F"/>
    <w:rsid w:val="00FD1DC6"/>
    <w:rsid w:val="00FE3F51"/>
    <w:rsid w:val="00FE721C"/>
    <w:rsid w:val="00FF6953"/>
    <w:rsid w:val="00FF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37F29082"/>
  <w15:chartTrackingRefBased/>
  <w15:docId w15:val="{9E85CE9B-6E09-4445-95B7-8B62F629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="Times New Roman" w:hAnsi="Segoe UI" w:cs="Segoe UI"/>
        <w:sz w:val="22"/>
        <w:szCs w:val="22"/>
        <w:lang w:val="en-GB" w:eastAsia="en-GB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rsid w:val="00D44072"/>
    <w:pPr>
      <w:spacing w:line="259" w:lineRule="auto"/>
      <w:outlineLvl w:val="0"/>
    </w:pPr>
    <w:rPr>
      <w:rFonts w:ascii="Helvetica" w:hAnsi="Helvetica"/>
      <w:b/>
      <w:bCs/>
      <w:color w:val="153D63" w:themeColor="text2" w:themeTint="E6"/>
      <w:sz w:val="32"/>
      <w:szCs w:val="4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4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lang w:val="x-none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pPr>
      <w:jc w:val="both"/>
    </w:pPr>
  </w:style>
  <w:style w:type="paragraph" w:styleId="BalloonText">
    <w:name w:val="Balloon Text"/>
    <w:basedOn w:val="Normal"/>
    <w:rPr>
      <w:rFonts w:ascii="Tahoma" w:hAnsi="Tahoma"/>
      <w:sz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A3138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link w:val="BodyText2"/>
    <w:uiPriority w:val="99"/>
    <w:semiHidden/>
    <w:rsid w:val="00DA3138"/>
    <w:rPr>
      <w:sz w:val="24"/>
      <w:lang w:eastAsia="en-US"/>
    </w:rPr>
  </w:style>
  <w:style w:type="character" w:customStyle="1" w:styleId="FooterChar">
    <w:name w:val="Footer Char"/>
    <w:link w:val="Footer"/>
    <w:uiPriority w:val="99"/>
    <w:rsid w:val="00B81307"/>
    <w:rPr>
      <w:sz w:val="24"/>
      <w:lang w:eastAsia="en-US"/>
    </w:rPr>
  </w:style>
  <w:style w:type="character" w:customStyle="1" w:styleId="HeaderChar">
    <w:name w:val="Header Char"/>
    <w:link w:val="Header"/>
    <w:rsid w:val="00AB7C6B"/>
    <w:rPr>
      <w:sz w:val="24"/>
      <w:lang w:eastAsia="en-US"/>
    </w:rPr>
  </w:style>
  <w:style w:type="table" w:styleId="TableGrid">
    <w:name w:val="Table Grid"/>
    <w:basedOn w:val="TableNormal"/>
    <w:rsid w:val="001050E3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A96A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6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529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29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529"/>
    <w:rPr>
      <w:rFonts w:cs="Mangal"/>
      <w:b/>
      <w:bCs/>
      <w:sz w:val="20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4AB"/>
    <w:rPr>
      <w:rFonts w:asciiTheme="majorHAnsi" w:eastAsiaTheme="majorEastAsia" w:hAnsiTheme="majorHAnsi" w:cstheme="majorBidi"/>
      <w:i/>
      <w:iCs/>
      <w:color w:val="0F4761" w:themeColor="accent1" w:themeShade="BF"/>
      <w:szCs w:val="20"/>
    </w:rPr>
  </w:style>
  <w:style w:type="paragraph" w:styleId="ListParagraph">
    <w:name w:val="List Paragraph"/>
    <w:basedOn w:val="Normal"/>
    <w:uiPriority w:val="34"/>
    <w:qFormat/>
    <w:rsid w:val="000D3660"/>
    <w:pPr>
      <w:ind w:left="720"/>
      <w:contextualSpacing/>
    </w:pPr>
    <w:rPr>
      <w:rFonts w:cs="Mangal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70C6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70C6E"/>
  </w:style>
  <w:style w:type="paragraph" w:customStyle="1" w:styleId="EndNoteBibliography">
    <w:name w:val="EndNote Bibliography"/>
    <w:basedOn w:val="Normal"/>
    <w:link w:val="EndNoteBibliographyChar"/>
    <w:rsid w:val="00E70C6E"/>
  </w:style>
  <w:style w:type="character" w:customStyle="1" w:styleId="EndNoteBibliographyChar">
    <w:name w:val="EndNote Bibliography Char"/>
    <w:basedOn w:val="DefaultParagraphFont"/>
    <w:link w:val="EndNoteBibliography"/>
    <w:rsid w:val="00E7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FCB9A142A5D4A83F188C46C3CB3C1" ma:contentTypeVersion="12" ma:contentTypeDescription="Create a new document." ma:contentTypeScope="" ma:versionID="2947fae5783ce97d1068519300fd02a5">
  <xsd:schema xmlns:xsd="http://www.w3.org/2001/XMLSchema" xmlns:xs="http://www.w3.org/2001/XMLSchema" xmlns:p="http://schemas.microsoft.com/office/2006/metadata/properties" xmlns:ns2="5770f3ce-f4ea-4259-ac30-761a4416a575" xmlns:ns3="601c2560-051c-4c2e-b5f3-666c761f59ff" targetNamespace="http://schemas.microsoft.com/office/2006/metadata/properties" ma:root="true" ma:fieldsID="23650107c5b9dfaa1e3ca30147d6f32f" ns2:_="" ns3:_="">
    <xsd:import namespace="5770f3ce-f4ea-4259-ac30-761a4416a575"/>
    <xsd:import namespace="601c2560-051c-4c2e-b5f3-666c761f59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70f3ce-f4ea-4259-ac30-761a4416a5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1c2560-051c-4c2e-b5f3-666c761f59f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bddd332-9571-41bc-882c-602161f8ee2e}" ma:internalName="TaxCatchAll" ma:showField="CatchAllData" ma:web="601c2560-051c-4c2e-b5f3-666c761f59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770f3ce-f4ea-4259-ac30-761a4416a575">
      <Terms xmlns="http://schemas.microsoft.com/office/infopath/2007/PartnerControls"/>
    </lcf76f155ced4ddcb4097134ff3c332f>
    <TaxCatchAll xmlns="601c2560-051c-4c2e-b5f3-666c761f59f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1EEB97-CC41-475B-814B-6A8F1A5E29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70f3ce-f4ea-4259-ac30-761a4416a575"/>
    <ds:schemaRef ds:uri="601c2560-051c-4c2e-b5f3-666c761f59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5DC7DF-C199-4CD4-846A-88DE9A508185}">
  <ds:schemaRefs>
    <ds:schemaRef ds:uri="http://schemas.microsoft.com/office/2006/metadata/properties"/>
    <ds:schemaRef ds:uri="http://schemas.microsoft.com/office/infopath/2007/PartnerControls"/>
    <ds:schemaRef ds:uri="5770f3ce-f4ea-4259-ac30-761a4416a575"/>
    <ds:schemaRef ds:uri="601c2560-051c-4c2e-b5f3-666c761f59ff"/>
  </ds:schemaRefs>
</ds:datastoreItem>
</file>

<file path=customXml/itemProps3.xml><?xml version="1.0" encoding="utf-8"?>
<ds:datastoreItem xmlns:ds="http://schemas.openxmlformats.org/officeDocument/2006/customXml" ds:itemID="{94F33176-4C74-41A2-A625-40B4D95854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2C9DFDC-6FE7-2B41-924E-6B81D92C95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:</vt:lpstr>
    </vt:vector>
  </TitlesOfParts>
  <Company>3M</Company>
  <LinksUpToDate>false</LinksUpToDate>
  <CharactersWithSpaces>4013</CharactersWithSpaces>
  <SharedDoc>false</SharedDoc>
  <HLinks>
    <vt:vector size="6" baseType="variant">
      <vt:variant>
        <vt:i4>2686998</vt:i4>
      </vt:variant>
      <vt:variant>
        <vt:i4>0</vt:i4>
      </vt:variant>
      <vt:variant>
        <vt:i4>0</vt:i4>
      </vt:variant>
      <vt:variant>
        <vt:i4>5</vt:i4>
      </vt:variant>
      <vt:variant>
        <vt:lpwstr>mailto:d.smith@ed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:</dc:title>
  <dc:subject/>
  <dc:creator>3M</dc:creator>
  <cp:keywords/>
  <cp:lastModifiedBy>Arish Mudra Rakshasa-Loots</cp:lastModifiedBy>
  <cp:revision>121</cp:revision>
  <cp:lastPrinted>2007-05-29T10:26:00Z</cp:lastPrinted>
  <dcterms:created xsi:type="dcterms:W3CDTF">2024-09-17T18:17:00Z</dcterms:created>
  <dcterms:modified xsi:type="dcterms:W3CDTF">2024-12-1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FCB9A142A5D4A83F188C46C3CB3C1</vt:lpwstr>
  </property>
</Properties>
</file>